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618E6" w14:textId="2B6005EF" w:rsidR="002971D3" w:rsidRDefault="002971D3" w:rsidP="00CF35C4">
      <w:pPr>
        <w:spacing w:line="276" w:lineRule="auto"/>
        <w:rPr>
          <w:sz w:val="22"/>
          <w:szCs w:val="22"/>
          <w:lang w:val="en-AU"/>
        </w:rPr>
      </w:pPr>
      <w:r w:rsidRPr="00076254">
        <w:rPr>
          <w:b/>
          <w:sz w:val="22"/>
          <w:szCs w:val="22"/>
        </w:rPr>
        <w:t>Supplementary</w:t>
      </w:r>
      <w:r w:rsidRPr="00076254">
        <w:rPr>
          <w:b/>
          <w:bCs/>
          <w:sz w:val="22"/>
          <w:szCs w:val="22"/>
          <w:lang w:val="en-AU"/>
        </w:rPr>
        <w:t xml:space="preserve"> Table 5.</w:t>
      </w:r>
      <w:r w:rsidRPr="00076254">
        <w:rPr>
          <w:sz w:val="22"/>
          <w:szCs w:val="22"/>
          <w:lang w:val="en-AU"/>
        </w:rPr>
        <w:t xml:space="preserve"> </w:t>
      </w:r>
    </w:p>
    <w:p w14:paraId="1BE78C8B" w14:textId="77777777" w:rsidR="002301F5" w:rsidRDefault="002301F5" w:rsidP="002301F5">
      <w:pPr>
        <w:spacing w:line="276" w:lineRule="auto"/>
        <w:rPr>
          <w:sz w:val="22"/>
          <w:szCs w:val="22"/>
          <w:lang w:val="en-AU"/>
        </w:rPr>
      </w:pPr>
      <w:r w:rsidRPr="00076254">
        <w:rPr>
          <w:sz w:val="22"/>
          <w:szCs w:val="22"/>
          <w:lang w:val="en-AU"/>
        </w:rPr>
        <w:t>Size of each identified cell type as a percentage of all profiled cells. P values are indicated.</w:t>
      </w:r>
    </w:p>
    <w:p w14:paraId="3AC5F038" w14:textId="77777777" w:rsidR="002971D3" w:rsidRPr="00076254" w:rsidRDefault="002971D3" w:rsidP="002971D3">
      <w:pPr>
        <w:spacing w:line="276" w:lineRule="auto"/>
        <w:rPr>
          <w:sz w:val="22"/>
          <w:szCs w:val="22"/>
          <w:lang w:val="en-AU"/>
        </w:rPr>
      </w:pPr>
    </w:p>
    <w:p w14:paraId="569D64D1" w14:textId="77777777" w:rsidR="002971D3" w:rsidRPr="00076254" w:rsidRDefault="002971D3" w:rsidP="000F44C4">
      <w:pPr>
        <w:spacing w:line="276" w:lineRule="auto"/>
        <w:ind w:left="567"/>
        <w:rPr>
          <w:sz w:val="22"/>
          <w:szCs w:val="22"/>
        </w:rPr>
      </w:pPr>
      <w:r w:rsidRPr="00076254">
        <w:rPr>
          <w:noProof/>
          <w:sz w:val="22"/>
          <w:szCs w:val="22"/>
        </w:rPr>
        <w:drawing>
          <wp:inline distT="0" distB="0" distL="0" distR="0" wp14:anchorId="376BAAED" wp14:editId="388908DC">
            <wp:extent cx="5321300" cy="4711700"/>
            <wp:effectExtent l="0" t="0" r="0" b="0"/>
            <wp:docPr id="18019042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90422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471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E62D6" w14:textId="585AA53F" w:rsidR="002971D3" w:rsidRPr="00076254" w:rsidRDefault="002971D3" w:rsidP="00000080">
      <w:pPr>
        <w:spacing w:line="276" w:lineRule="auto"/>
        <w:rPr>
          <w:sz w:val="22"/>
          <w:szCs w:val="22"/>
        </w:rPr>
      </w:pPr>
    </w:p>
    <w:p w14:paraId="79634AC3" w14:textId="77777777" w:rsidR="004147E9" w:rsidRDefault="004147E9"/>
    <w:sectPr w:rsidR="004147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D3"/>
    <w:rsid w:val="00000080"/>
    <w:rsid w:val="0001755F"/>
    <w:rsid w:val="00063CBE"/>
    <w:rsid w:val="000A76D6"/>
    <w:rsid w:val="000C0D3B"/>
    <w:rsid w:val="000D2D90"/>
    <w:rsid w:val="000F44C4"/>
    <w:rsid w:val="002301F5"/>
    <w:rsid w:val="00245BDD"/>
    <w:rsid w:val="0025207F"/>
    <w:rsid w:val="00293413"/>
    <w:rsid w:val="002971D3"/>
    <w:rsid w:val="002B01F6"/>
    <w:rsid w:val="002E30E4"/>
    <w:rsid w:val="003641E8"/>
    <w:rsid w:val="00411BBC"/>
    <w:rsid w:val="004147E9"/>
    <w:rsid w:val="004376F6"/>
    <w:rsid w:val="00467AEC"/>
    <w:rsid w:val="004C166F"/>
    <w:rsid w:val="00580245"/>
    <w:rsid w:val="005C22A5"/>
    <w:rsid w:val="00646BC2"/>
    <w:rsid w:val="00674A45"/>
    <w:rsid w:val="006E745C"/>
    <w:rsid w:val="00740A55"/>
    <w:rsid w:val="008C2535"/>
    <w:rsid w:val="008D38BA"/>
    <w:rsid w:val="009717C3"/>
    <w:rsid w:val="00983114"/>
    <w:rsid w:val="009942D9"/>
    <w:rsid w:val="009A5570"/>
    <w:rsid w:val="00A02AAA"/>
    <w:rsid w:val="00A1096F"/>
    <w:rsid w:val="00C54CF9"/>
    <w:rsid w:val="00CE3416"/>
    <w:rsid w:val="00CF35C4"/>
    <w:rsid w:val="00EB7428"/>
    <w:rsid w:val="00F06241"/>
    <w:rsid w:val="00F45ED6"/>
    <w:rsid w:val="00FA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6F104B"/>
  <w15:chartTrackingRefBased/>
  <w15:docId w15:val="{18C3032C-76C4-2044-8E03-838648BAC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1D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1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1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1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1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1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1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1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1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1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1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1D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971D3"/>
    <w:pPr>
      <w:ind w:left="720"/>
      <w:contextualSpacing/>
    </w:pPr>
    <w:rPr>
      <w:rFonts w:asciiTheme="minorHAnsi" w:eastAsiaTheme="minorHAnsi" w:hAnsiTheme="minorHAnsi" w:cstheme="minorBidi"/>
      <w:kern w:val="2"/>
      <w:lang w:val="en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1D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97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MARONI</dc:creator>
  <cp:keywords/>
  <dc:description/>
  <cp:lastModifiedBy>GIORGIA MARONI</cp:lastModifiedBy>
  <cp:revision>3</cp:revision>
  <dcterms:created xsi:type="dcterms:W3CDTF">2024-01-25T11:15:00Z</dcterms:created>
  <dcterms:modified xsi:type="dcterms:W3CDTF">2024-03-12T09:43:00Z</dcterms:modified>
</cp:coreProperties>
</file>